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16883" w14:textId="77777777" w:rsidR="00BE5AED" w:rsidRPr="003E67BA" w:rsidRDefault="00BE5AED" w:rsidP="00602F11">
      <w:pPr>
        <w:spacing w:line="360" w:lineRule="auto"/>
        <w:jc w:val="center"/>
        <w:rPr>
          <w:rFonts w:eastAsiaTheme="minorHAnsi"/>
          <w:noProof/>
        </w:rPr>
      </w:pPr>
      <w:r w:rsidRPr="003E67BA">
        <w:rPr>
          <w:rFonts w:eastAsiaTheme="minorHAnsi"/>
          <w:noProof/>
          <w:lang w:val="en-US"/>
        </w:rPr>
        <w:drawing>
          <wp:inline distT="0" distB="0" distL="0" distR="0" wp14:anchorId="1E7D6B90" wp14:editId="4C943327">
            <wp:extent cx="2783895" cy="244443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60"/>
                    <a:stretch/>
                  </pic:blipFill>
                  <pic:spPr bwMode="auto">
                    <a:xfrm>
                      <a:off x="0" y="0"/>
                      <a:ext cx="2837367" cy="2491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E67BA">
        <w:rPr>
          <w:rFonts w:eastAsiaTheme="minorHAnsi"/>
          <w:noProof/>
          <w:lang w:val="en-US"/>
        </w:rPr>
        <w:drawing>
          <wp:inline distT="0" distB="0" distL="0" distR="0" wp14:anchorId="6C7B2FB7" wp14:editId="4CE2636F">
            <wp:extent cx="2960483" cy="2450202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CA_tracepos_lines_distance 0.5.tif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19"/>
                    <a:stretch/>
                  </pic:blipFill>
                  <pic:spPr bwMode="auto">
                    <a:xfrm>
                      <a:off x="0" y="0"/>
                      <a:ext cx="3145099" cy="26029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E67BA">
        <w:rPr>
          <w:rFonts w:eastAsiaTheme="minorHAnsi"/>
          <w:noProof/>
          <w:lang w:val="en-US"/>
        </w:rPr>
        <w:drawing>
          <wp:inline distT="0" distB="0" distL="0" distR="0" wp14:anchorId="240D7F27" wp14:editId="34D3CF3D">
            <wp:extent cx="2842788" cy="2453842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CA_traceneg_lines_distance .5.tif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70"/>
                    <a:stretch/>
                  </pic:blipFill>
                  <pic:spPr bwMode="auto">
                    <a:xfrm>
                      <a:off x="0" y="0"/>
                      <a:ext cx="2906294" cy="25086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911A20" w14:textId="6638AE55" w:rsidR="003D511C" w:rsidRPr="00510F49" w:rsidRDefault="00AB5643" w:rsidP="00510F49">
      <w:pPr>
        <w:spacing w:line="360" w:lineRule="auto"/>
        <w:rPr>
          <w:rFonts w:eastAsiaTheme="minorHAnsi"/>
          <w:lang w:val="en-US"/>
        </w:rPr>
      </w:pPr>
      <w:r>
        <w:rPr>
          <w:rFonts w:eastAsiaTheme="minorHAnsi"/>
          <w:b/>
          <w:lang w:val="en-US"/>
        </w:rPr>
        <w:t xml:space="preserve">S2 </w:t>
      </w:r>
      <w:r w:rsidR="005F067D" w:rsidRPr="007A615F">
        <w:rPr>
          <w:rFonts w:eastAsiaTheme="minorHAnsi"/>
          <w:b/>
          <w:lang w:val="en-US"/>
        </w:rPr>
        <w:t>Figure</w:t>
      </w:r>
      <w:r w:rsidR="005F067D" w:rsidRPr="00AB5643">
        <w:rPr>
          <w:rFonts w:eastAsiaTheme="minorHAnsi"/>
          <w:b/>
          <w:bCs/>
          <w:lang w:val="en-US"/>
        </w:rPr>
        <w:t>:</w:t>
      </w:r>
      <w:r w:rsidR="005F067D" w:rsidRPr="007A615F">
        <w:rPr>
          <w:rFonts w:eastAsiaTheme="minorHAnsi"/>
          <w:lang w:val="en-US"/>
        </w:rPr>
        <w:t xml:space="preserve"> Visual representations of residual spatial autocorrelation </w:t>
      </w:r>
      <w:proofErr w:type="spellStart"/>
      <w:r w:rsidR="005F067D" w:rsidRPr="007A615F">
        <w:rPr>
          <w:rFonts w:eastAsiaTheme="minorHAnsi"/>
          <w:lang w:val="en-US"/>
        </w:rPr>
        <w:t>semivariograms</w:t>
      </w:r>
      <w:proofErr w:type="spellEnd"/>
      <w:r w:rsidR="005F067D" w:rsidRPr="007A615F">
        <w:rPr>
          <w:rFonts w:eastAsiaTheme="minorHAnsi"/>
          <w:lang w:val="en-US"/>
        </w:rPr>
        <w:t xml:space="preserve"> for the Kato-Katz dataset (top panel), the CCA trace positive dataset (middle panel) and the CCA trace negative dataset (bottom panel)</w:t>
      </w:r>
      <w:r w:rsidR="007A615F">
        <w:rPr>
          <w:rFonts w:eastAsiaTheme="minorHAnsi"/>
          <w:lang w:val="en-US"/>
        </w:rPr>
        <w:t>.</w:t>
      </w:r>
      <w:bookmarkStart w:id="0" w:name="_GoBack"/>
      <w:bookmarkEnd w:id="0"/>
    </w:p>
    <w:sectPr w:rsidR="003D511C" w:rsidRPr="00510F49" w:rsidSect="00A424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AED"/>
    <w:rsid w:val="000050B7"/>
    <w:rsid w:val="00104D1C"/>
    <w:rsid w:val="00196BC0"/>
    <w:rsid w:val="00202040"/>
    <w:rsid w:val="002311C1"/>
    <w:rsid w:val="0025775E"/>
    <w:rsid w:val="0027016D"/>
    <w:rsid w:val="00284050"/>
    <w:rsid w:val="002A7A1C"/>
    <w:rsid w:val="0037139E"/>
    <w:rsid w:val="003D511C"/>
    <w:rsid w:val="004271DC"/>
    <w:rsid w:val="004543EB"/>
    <w:rsid w:val="004F1B02"/>
    <w:rsid w:val="004F4437"/>
    <w:rsid w:val="00510F49"/>
    <w:rsid w:val="00532B8E"/>
    <w:rsid w:val="00547127"/>
    <w:rsid w:val="005B2F53"/>
    <w:rsid w:val="005D71F1"/>
    <w:rsid w:val="005F067D"/>
    <w:rsid w:val="00602F11"/>
    <w:rsid w:val="006114CF"/>
    <w:rsid w:val="00613D8E"/>
    <w:rsid w:val="00641889"/>
    <w:rsid w:val="00684F83"/>
    <w:rsid w:val="006A13C7"/>
    <w:rsid w:val="006E07D8"/>
    <w:rsid w:val="00702068"/>
    <w:rsid w:val="00730540"/>
    <w:rsid w:val="00735AEB"/>
    <w:rsid w:val="007A615F"/>
    <w:rsid w:val="007F6547"/>
    <w:rsid w:val="00854228"/>
    <w:rsid w:val="008F29EA"/>
    <w:rsid w:val="00903B7F"/>
    <w:rsid w:val="00917FA7"/>
    <w:rsid w:val="009A53CF"/>
    <w:rsid w:val="009F6BF0"/>
    <w:rsid w:val="00A424A8"/>
    <w:rsid w:val="00AB5643"/>
    <w:rsid w:val="00AB6272"/>
    <w:rsid w:val="00B2225B"/>
    <w:rsid w:val="00B62DFA"/>
    <w:rsid w:val="00B65E82"/>
    <w:rsid w:val="00B90469"/>
    <w:rsid w:val="00BB30A6"/>
    <w:rsid w:val="00BC409F"/>
    <w:rsid w:val="00BC42B4"/>
    <w:rsid w:val="00BE5AED"/>
    <w:rsid w:val="00C07F81"/>
    <w:rsid w:val="00C157EB"/>
    <w:rsid w:val="00C52AA2"/>
    <w:rsid w:val="00D47396"/>
    <w:rsid w:val="00E11C0E"/>
    <w:rsid w:val="00E21A74"/>
    <w:rsid w:val="00E26B98"/>
    <w:rsid w:val="00E63289"/>
    <w:rsid w:val="00E84512"/>
    <w:rsid w:val="00ED34FA"/>
    <w:rsid w:val="00F16367"/>
    <w:rsid w:val="00F21D71"/>
    <w:rsid w:val="00F80DD6"/>
    <w:rsid w:val="00F91B63"/>
    <w:rsid w:val="00FF2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96BDC"/>
  <w14:defaultImageDpi w14:val="32767"/>
  <w15:chartTrackingRefBased/>
  <w15:docId w15:val="{70A4074C-FBDE-0C4E-80CD-66023E116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E5AED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5F06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06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67D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6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67D"/>
    <w:rPr>
      <w:rFonts w:ascii="Times New Roman" w:eastAsia="Times New Roman" w:hAnsi="Times New Roman" w:cs="Times New Roman"/>
      <w:sz w:val="18"/>
      <w:szCs w:val="18"/>
      <w:lang w:val="en-AU"/>
    </w:rPr>
  </w:style>
  <w:style w:type="paragraph" w:styleId="NormalWeb">
    <w:name w:val="Normal (Web)"/>
    <w:basedOn w:val="Normal"/>
    <w:uiPriority w:val="99"/>
    <w:semiHidden/>
    <w:unhideWhenUsed/>
    <w:rsid w:val="007F6547"/>
    <w:pPr>
      <w:spacing w:before="100" w:beforeAutospacing="1" w:after="100" w:afterAutospacing="1"/>
    </w:pPr>
    <w:rPr>
      <w:rFonts w:eastAsiaTheme="minorEastAsia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4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469"/>
    <w:rPr>
      <w:rFonts w:ascii="Times New Roman" w:eastAsia="Times New Roman" w:hAnsi="Times New Roman" w:cs="Times New Roman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lark</dc:creator>
  <cp:keywords/>
  <dc:description/>
  <cp:lastModifiedBy>Nicholas Clark</cp:lastModifiedBy>
  <cp:revision>4</cp:revision>
  <dcterms:created xsi:type="dcterms:W3CDTF">2019-08-26T00:41:00Z</dcterms:created>
  <dcterms:modified xsi:type="dcterms:W3CDTF">2019-08-26T00:43:00Z</dcterms:modified>
</cp:coreProperties>
</file>